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Functional annotation of genes that are significantly up-regulated by vitamin C for at least 1.5 folds in primary mouse embryonic fibroblast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cell cycle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aphase promoting complex subunit 2</w:t>
        <w:tab/>
        <w:t>1.52</w:t>
        <w:tab/>
        <w:t>0.0007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illin, actin binding protein</w:t>
        <w:tab/>
        <w:t>1.62</w:t>
        <w:tab/>
        <w:t>0.0005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sp (abnormal spindle)-like, microcephaly associated</w:t>
        <w:tab/>
        <w:t>1.62</w:t>
        <w:tab/>
        <w:t>0.0022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ell division cycle 25 homolog C</w:t>
        <w:tab/>
        <w:t>1.55</w:t>
        <w:tab/>
        <w:t>0.0083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yclin B1</w:t>
        <w:tab/>
        <w:t>1.66</w:t>
        <w:tab/>
        <w:t>0.0003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c GTPase-activating protein 1</w:t>
        <w:tab/>
        <w:t>1.56</w:t>
        <w:tab/>
        <w:t>0.0006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D51 homolog c</w:t>
        <w:tab/>
        <w:t>1.57</w:t>
        <w:tab/>
        <w:t>0.0075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PC25, NDC80 kinetochore complex component, homolog</w:t>
        <w:tab/>
        <w:t>1.51</w:t>
        <w:tab/>
        <w:t>0.0059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IKEN cDNA 4632434I11 gene </w:t>
        <w:tab/>
        <w:t>1.65</w:t>
        <w:tab/>
        <w:t>0.0078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KEN cDNA 6720463M24 gene</w:t>
        <w:tab/>
        <w:t>1.53</w:t>
        <w:tab/>
        <w:t xml:space="preserve">0.0091 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6480" w:leader="none"/>
          <w:tab w:val="right" w:pos="6930" w:leader="none"/>
          <w:tab w:val="left" w:pos="7200" w:leader="none"/>
        </w:tabs>
        <w:ind w:right="9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cell division functional category </w:t>
        <w:tab/>
        <w:t>fold</w:t>
        <w:tab/>
        <w:tab/>
        <w:t>p</w:t>
        <w:tab/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aphase promoting complex subunit 2</w:t>
        <w:tab/>
        <w:t>1.52</w:t>
        <w:tab/>
        <w:t>0.0007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illin, actin binding protein</w:t>
        <w:tab/>
        <w:t>1.62</w:t>
        <w:tab/>
        <w:t>0.0005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sp (abnormal spindle)-like, microcephaly associated</w:t>
        <w:tab/>
        <w:t>1.62</w:t>
        <w:tab/>
        <w:t>0.0022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ell division cycle 25 homolog C</w:t>
        <w:tab/>
        <w:t>1.55</w:t>
        <w:tab/>
        <w:t>0.0083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yclin B11.66</w:t>
        <w:tab/>
        <w:t>1.66</w:t>
        <w:tab/>
        <w:t>0.0003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c GTPase-activating protein 1</w:t>
        <w:tab/>
        <w:t>1.56</w:t>
        <w:tab/>
        <w:t>0.0006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PC25, NDC80 kinetochore complex component, homolog</w:t>
        <w:tab/>
        <w:t>1.51</w:t>
        <w:tab/>
        <w:t>0.0059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KEN cDNA 6720463M24 gene</w:t>
        <w:tab/>
        <w:t>1.53</w:t>
        <w:tab/>
        <w:t>0.0091</w:t>
      </w:r>
    </w:p>
    <w:p>
      <w:pPr>
        <w:pStyle w:val="Normal"/>
        <w:tabs>
          <w:tab w:val="clear" w:pos="720"/>
          <w:tab w:val="left" w:pos="6480" w:leader="none"/>
          <w:tab w:val="left" w:pos="7200" w:leader="none"/>
        </w:tabs>
        <w:ind w:right="9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9:00:00Z</dcterms:created>
  <dc:creator>Shiu-Ming Kuo</dc:creator>
  <dc:description/>
  <cp:keywords/>
  <dc:language>en-US</dc:language>
  <cp:lastModifiedBy>Shiu-Ming Kuo</cp:lastModifiedBy>
  <dcterms:modified xsi:type="dcterms:W3CDTF">2012-02-13T19:00:00Z</dcterms:modified>
  <cp:revision>2</cp:revision>
  <dc:subject/>
  <dc:title>ID      Gene Name       Species</dc:title>
</cp:coreProperties>
</file>